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BEB7D" w14:textId="4520385C" w:rsidR="00CD4182" w:rsidRDefault="00CD4182" w:rsidP="002B066D">
      <w:pPr>
        <w:spacing w:after="0" w:line="240" w:lineRule="auto"/>
      </w:pPr>
      <w:bookmarkStart w:id="0" w:name="_Hlk113863917"/>
      <w:r>
        <w:t xml:space="preserve">Appendix 1: </w:t>
      </w:r>
      <w:r w:rsidRPr="00CD4182">
        <w:t>C</w:t>
      </w:r>
      <w:r w:rsidR="00A44EF8">
        <w:t>ONSORT c</w:t>
      </w:r>
      <w:r w:rsidRPr="00CD4182">
        <w:t xml:space="preserve">hecklist </w:t>
      </w:r>
      <w:r>
        <w:t>for</w:t>
      </w:r>
      <w:r w:rsidRPr="00CD4182">
        <w:t xml:space="preserve"> </w:t>
      </w:r>
      <w:r w:rsidR="000305CB">
        <w:t>the RAISE feasibility study in long-term care</w:t>
      </w:r>
    </w:p>
    <w:p w14:paraId="68DFD6D3" w14:textId="77777777" w:rsidR="00CD4182" w:rsidRPr="00A44EF8" w:rsidRDefault="00CD4182" w:rsidP="00A44EF8">
      <w:pPr>
        <w:pStyle w:val="TableHeader"/>
        <w:tabs>
          <w:tab w:val="left" w:pos="2160"/>
        </w:tabs>
        <w:spacing w:before="0"/>
        <w:jc w:val="center"/>
        <w:rPr>
          <w:rFonts w:asciiTheme="minorHAnsi" w:eastAsiaTheme="minorHAnsi" w:hAnsiTheme="minorHAnsi" w:cstheme="minorBidi"/>
          <w:b w:val="0"/>
          <w:szCs w:val="22"/>
          <w:lang w:val="en-AU"/>
        </w:rPr>
      </w:pPr>
    </w:p>
    <w:tbl>
      <w:tblPr>
        <w:tblW w:w="14600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709"/>
        <w:gridCol w:w="10624"/>
        <w:gridCol w:w="1283"/>
      </w:tblGrid>
      <w:tr w:rsidR="00CD4182" w:rsidRPr="00357606" w14:paraId="221F5256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6E41495F" w14:textId="77777777" w:rsidR="00CD4182" w:rsidRPr="00357606" w:rsidRDefault="00CD4182" w:rsidP="00A44EF8">
            <w:pPr>
              <w:pStyle w:val="TableHeader"/>
              <w:spacing w:before="0"/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</w:pPr>
            <w:r w:rsidRPr="00357606"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  <w:t>Section/Topi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59A8B0DB" w14:textId="77777777" w:rsidR="00CD4182" w:rsidRPr="00357606" w:rsidRDefault="00CD4182" w:rsidP="00A44EF8">
            <w:pPr>
              <w:pStyle w:val="TableHeader"/>
              <w:spacing w:before="0"/>
              <w:jc w:val="center"/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</w:pPr>
            <w:r w:rsidRPr="00357606"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  <w:t>Item No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37959867" w14:textId="77777777" w:rsidR="00CD4182" w:rsidRPr="00357606" w:rsidRDefault="00CD4182" w:rsidP="00A44EF8">
            <w:pPr>
              <w:pStyle w:val="TableHeader"/>
              <w:spacing w:before="0"/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</w:pPr>
            <w:r w:rsidRPr="00357606"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  <w:t>Checklist item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  <w:vAlign w:val="bottom"/>
            <w:hideMark/>
          </w:tcPr>
          <w:p w14:paraId="01046EE7" w14:textId="77777777" w:rsidR="00CD4182" w:rsidRPr="00357606" w:rsidRDefault="00CD4182" w:rsidP="00A44EF8">
            <w:pPr>
              <w:pStyle w:val="TableHeader"/>
              <w:spacing w:before="0"/>
              <w:jc w:val="center"/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</w:pPr>
            <w:r w:rsidRPr="00357606"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  <w:t>Reported on page No</w:t>
            </w:r>
          </w:p>
        </w:tc>
      </w:tr>
      <w:tr w:rsidR="00CD4182" w:rsidRPr="00357606" w14:paraId="599C9BB6" w14:textId="77777777" w:rsidTr="00A44EF8">
        <w:trPr>
          <w:jc w:val="right"/>
        </w:trPr>
        <w:tc>
          <w:tcPr>
            <w:tcW w:w="14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66C7C" w14:textId="77777777" w:rsidR="00CD4182" w:rsidRPr="00357606" w:rsidRDefault="00CD4182" w:rsidP="00A44EF8">
            <w:pPr>
              <w:pStyle w:val="TableSubHead"/>
              <w:spacing w:before="0"/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</w:pPr>
            <w:r w:rsidRPr="00357606"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  <w:t>Title and abstract</w:t>
            </w:r>
          </w:p>
        </w:tc>
      </w:tr>
      <w:tr w:rsidR="000305CB" w:rsidRPr="00357606" w14:paraId="23A4C881" w14:textId="77777777" w:rsidTr="00A44EF8">
        <w:trPr>
          <w:jc w:val="right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8253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A8D36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8090A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Identification as a pilot or feasibility randomised trial in the titl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95DA" w14:textId="6386B4D6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305CB" w:rsidRPr="00357606" w14:paraId="083757AC" w14:textId="77777777" w:rsidTr="00A44EF8">
        <w:trPr>
          <w:jc w:val="right"/>
        </w:trPr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CBD88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FB485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b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D08F0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CC8FE" w14:textId="0B918B29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0305CB" w:rsidRPr="00357606" w14:paraId="666E22EB" w14:textId="77777777" w:rsidTr="00A44EF8">
        <w:trPr>
          <w:jc w:val="right"/>
        </w:trPr>
        <w:tc>
          <w:tcPr>
            <w:tcW w:w="14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B1915" w14:textId="77777777" w:rsidR="000305CB" w:rsidRPr="00357606" w:rsidRDefault="000305CB" w:rsidP="000305CB">
            <w:pPr>
              <w:pStyle w:val="TableSubHead"/>
              <w:spacing w:before="0"/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</w:pPr>
            <w:r w:rsidRPr="00357606"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  <w:t>Introduction</w:t>
            </w:r>
          </w:p>
        </w:tc>
      </w:tr>
      <w:tr w:rsidR="000305CB" w:rsidRPr="00357606" w14:paraId="336C5FEA" w14:textId="77777777" w:rsidTr="00A44EF8">
        <w:trPr>
          <w:jc w:val="right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E7C4C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Background and objectiv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32ACE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2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DE758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0F1E3" w14:textId="7D5B4CFD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0305CB" w:rsidRPr="00357606" w14:paraId="57D4DA6F" w14:textId="77777777" w:rsidTr="00A44EF8">
        <w:trPr>
          <w:trHeight w:val="413"/>
          <w:jc w:val="right"/>
        </w:trPr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874AA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083BC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2b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AA54E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Specific objectives or research questions for pilot trial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46B4B" w14:textId="109E74BD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0305CB" w:rsidRPr="00357606" w14:paraId="1AA3607F" w14:textId="77777777" w:rsidTr="00A44EF8">
        <w:trPr>
          <w:jc w:val="right"/>
        </w:trPr>
        <w:tc>
          <w:tcPr>
            <w:tcW w:w="14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CCB63" w14:textId="77777777" w:rsidR="000305CB" w:rsidRPr="00357606" w:rsidRDefault="000305CB" w:rsidP="000305CB">
            <w:pPr>
              <w:pStyle w:val="TableSubHead"/>
              <w:spacing w:before="0"/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</w:pPr>
            <w:r w:rsidRPr="00357606"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  <w:t>Methods</w:t>
            </w:r>
          </w:p>
        </w:tc>
      </w:tr>
      <w:tr w:rsidR="000305CB" w:rsidRPr="00357606" w14:paraId="25C0E696" w14:textId="77777777" w:rsidTr="00A44EF8">
        <w:trPr>
          <w:jc w:val="right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99F36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Trial desig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DA180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3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7EE6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Description of pilot trial design (such as parallel, factorial) including allocation ratio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F766" w14:textId="22C7FF73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0305CB" w:rsidRPr="00357606" w14:paraId="2720490C" w14:textId="77777777" w:rsidTr="00A44EF8">
        <w:trPr>
          <w:trHeight w:val="305"/>
          <w:jc w:val="right"/>
        </w:trPr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ADCDC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7D1FD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3b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FD0AB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Important changes to methods after pilot trial commencement (such as eligibility criteria), with reason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51054" w14:textId="6D9FB265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0305CB" w:rsidRPr="00357606" w14:paraId="6CAAAE65" w14:textId="77777777" w:rsidTr="00A44EF8">
        <w:trPr>
          <w:jc w:val="right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F25BB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73EA4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4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AECE7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Eligibility criteria for participant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F0CCB" w14:textId="228BC1CE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-8</w:t>
            </w:r>
          </w:p>
        </w:tc>
      </w:tr>
      <w:tr w:rsidR="000305CB" w:rsidRPr="00357606" w14:paraId="7DD31FF7" w14:textId="77777777" w:rsidTr="00A44EF8">
        <w:trPr>
          <w:jc w:val="right"/>
        </w:trPr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530C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BE507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4b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E0626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EBA04" w14:textId="6696D214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0305CB" w:rsidRPr="00357606" w14:paraId="2A629A8A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E31E1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C54FD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4c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535FE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How participants were identified and consented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52113" w14:textId="430625BA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-8</w:t>
            </w:r>
          </w:p>
        </w:tc>
      </w:tr>
      <w:tr w:rsidR="000305CB" w:rsidRPr="00357606" w14:paraId="3BE03962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F624C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Interven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ABFFE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470ED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D2564" w14:textId="5DE22FF4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0305CB" w:rsidRPr="00357606" w14:paraId="40FB5507" w14:textId="77777777" w:rsidTr="00A44EF8">
        <w:trPr>
          <w:jc w:val="right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62617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Outcom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010C2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6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F9223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5E9E8" w14:textId="4956863F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0305CB" w:rsidRPr="00357606" w14:paraId="2E12E1F4" w14:textId="77777777" w:rsidTr="00A44EF8">
        <w:trPr>
          <w:jc w:val="right"/>
        </w:trPr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9CF2E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DBED2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6b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E7773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Any changes to pilot trial assessments or measurements after the pilot trial commenced, with reason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945AD" w14:textId="1768FA3A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0305CB" w:rsidRPr="00357606" w14:paraId="638CB11F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31AE5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B8115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6c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3DDD1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If applicable, prespecified criteria used to judge whether, or how, to proceed with future definitive trial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176F0" w14:textId="315446A8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001473DF" w14:textId="77777777" w:rsidTr="00A44EF8">
        <w:trPr>
          <w:jc w:val="right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3ED98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EB94F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7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7E46B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Rationale for numbers in the pilot trial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292BF" w14:textId="09276EBB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and 10</w:t>
            </w:r>
          </w:p>
        </w:tc>
      </w:tr>
      <w:tr w:rsidR="000305CB" w:rsidRPr="00357606" w14:paraId="584FBDFB" w14:textId="77777777" w:rsidTr="00A44EF8">
        <w:trPr>
          <w:jc w:val="right"/>
        </w:trPr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DD441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9BD4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7b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AEFCE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E78DF" w14:textId="48CFAB4A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3713D55F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1E27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Randomisation: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97B16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3C851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B6A6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305CB" w:rsidRPr="00357606" w14:paraId="299A6E25" w14:textId="77777777" w:rsidTr="00A44EF8">
        <w:trPr>
          <w:jc w:val="right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D79E7" w14:textId="77777777" w:rsidR="000305CB" w:rsidRPr="00357606" w:rsidRDefault="000305CB" w:rsidP="000305CB">
            <w:pPr>
              <w:spacing w:after="0" w:line="240" w:lineRule="auto"/>
              <w:ind w:left="540" w:hanging="540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 xml:space="preserve">Sequence </w:t>
            </w:r>
          </w:p>
          <w:p w14:paraId="476A44F8" w14:textId="77777777" w:rsidR="000305CB" w:rsidRPr="00357606" w:rsidRDefault="000305CB" w:rsidP="000305CB">
            <w:pPr>
              <w:spacing w:after="0" w:line="240" w:lineRule="auto"/>
              <w:ind w:left="540" w:hanging="540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gener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4C4D2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8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F8741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8FB8" w14:textId="61EB07ED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4C957EF5" w14:textId="77777777" w:rsidTr="00A44EF8">
        <w:trPr>
          <w:jc w:val="right"/>
        </w:trPr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0554A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4B52C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8b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74927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Type of randomisation(s); details of any restriction (such as blocking and block size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E33C8" w14:textId="109C0B55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69EC7373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46E26" w14:textId="77777777" w:rsidR="000305CB" w:rsidRPr="00357606" w:rsidRDefault="000305CB" w:rsidP="000305CB">
            <w:pPr>
              <w:spacing w:after="0" w:line="240" w:lineRule="auto"/>
              <w:ind w:left="540" w:hanging="540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Allocation</w:t>
            </w:r>
          </w:p>
          <w:p w14:paraId="5C7265EB" w14:textId="77777777" w:rsidR="000305CB" w:rsidRPr="00357606" w:rsidRDefault="000305CB" w:rsidP="000305CB">
            <w:pPr>
              <w:spacing w:after="0" w:line="240" w:lineRule="auto"/>
              <w:ind w:left="540" w:hanging="540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concealment</w:t>
            </w:r>
          </w:p>
          <w:p w14:paraId="2BBCD877" w14:textId="77777777" w:rsidR="000305CB" w:rsidRPr="00357606" w:rsidRDefault="000305CB" w:rsidP="000305CB">
            <w:pPr>
              <w:spacing w:after="0" w:line="240" w:lineRule="auto"/>
              <w:ind w:left="540" w:hanging="540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mechanis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91CE2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5C0CC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242E1" w14:textId="4D6B7580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05D774E4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5E815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Implement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53748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B434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E9DD" w14:textId="2E877D21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2A999306" w14:textId="77777777" w:rsidTr="00A44EF8">
        <w:trPr>
          <w:jc w:val="right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C0BBF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Blind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B6BB7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1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01056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FB0AB" w14:textId="1ED8155C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73F2A5B7" w14:textId="77777777" w:rsidTr="00A44EF8">
        <w:trPr>
          <w:jc w:val="right"/>
        </w:trPr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A0D3E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AE8F9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1b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89669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F2106" w14:textId="62B83101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455BA6EF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C42B6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Statistical method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802E1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34582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Methods used to address each pilot trial objective whether qualitative or quantitativ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E68E9" w14:textId="4F3CD13F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0305CB" w:rsidRPr="00357606" w14:paraId="2D0969A4" w14:textId="77777777" w:rsidTr="00A44EF8">
        <w:trPr>
          <w:jc w:val="right"/>
        </w:trPr>
        <w:tc>
          <w:tcPr>
            <w:tcW w:w="14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FF511" w14:textId="77777777" w:rsidR="000305CB" w:rsidRPr="00357606" w:rsidRDefault="000305CB" w:rsidP="000305CB">
            <w:pPr>
              <w:pStyle w:val="TableSubHead"/>
              <w:spacing w:before="0"/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</w:pPr>
            <w:r w:rsidRPr="00357606"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  <w:t>Results</w:t>
            </w:r>
          </w:p>
        </w:tc>
      </w:tr>
      <w:tr w:rsidR="000305CB" w:rsidRPr="00357606" w14:paraId="656A696E" w14:textId="77777777" w:rsidTr="00A44EF8">
        <w:trPr>
          <w:jc w:val="right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67199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0DD31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3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255C7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176E1" w14:textId="6B344E94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0305CB" w:rsidRPr="00357606" w14:paraId="24AC82B2" w14:textId="77777777" w:rsidTr="00A44EF8">
        <w:trPr>
          <w:jc w:val="right"/>
        </w:trPr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B9D0B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4810B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3b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758DD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8F645" w14:textId="50B764CC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7AA4E7FA" w14:textId="77777777" w:rsidTr="00A44EF8">
        <w:trPr>
          <w:jc w:val="right"/>
        </w:trPr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EA109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Recrui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49CD9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4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23514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B3108" w14:textId="26A2C8A4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0305CB" w:rsidRPr="00357606" w14:paraId="3299770E" w14:textId="77777777" w:rsidTr="00A44EF8">
        <w:trPr>
          <w:jc w:val="right"/>
        </w:trPr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46D7D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91E10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4b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33ADB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Why the pilot trial ended or was stopped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5C4BD" w14:textId="4DF80FF2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0F77D638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9193F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Baseline da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5276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A6B23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D157" w14:textId="4088A4FC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text)</w:t>
            </w:r>
          </w:p>
        </w:tc>
      </w:tr>
      <w:tr w:rsidR="000305CB" w:rsidRPr="00357606" w14:paraId="305ACF59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1CD22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Numbers analys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39F6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77D70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For each objective, number of participants (denominator) included in each analysis. If relevant, these numbers</w:t>
            </w:r>
          </w:p>
          <w:p w14:paraId="6BA4212E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should be by randomised group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9C658" w14:textId="552E2ADE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 (text)</w:t>
            </w:r>
          </w:p>
        </w:tc>
      </w:tr>
      <w:tr w:rsidR="000305CB" w:rsidRPr="00357606" w14:paraId="60D3180E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157B5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Outcomes and estim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E9471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19D26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For each objective, results including expressions of uncertainty (such as 95% confidence interval) for any</w:t>
            </w:r>
          </w:p>
          <w:p w14:paraId="02669C71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estimates. If relevant, these results should be by randomised group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C422A" w14:textId="672F5FE3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64FCB018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EB6EA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Ancillary analy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C0313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EE877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Results of any other analyses performed that could be used to inform the future definitive trial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8DABF" w14:textId="1F7E6E1E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63299D71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C84E0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Harm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25E65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BF413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F5D42" w14:textId="505348E4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0305CB" w:rsidRPr="00357606" w14:paraId="45802E3D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EA8A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79EF4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19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9C2EC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If relevant, other important unintended consequence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787C3" w14:textId="2620446C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3AF0BA54" w14:textId="77777777" w:rsidTr="00A44EF8">
        <w:trPr>
          <w:jc w:val="right"/>
        </w:trPr>
        <w:tc>
          <w:tcPr>
            <w:tcW w:w="14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AB14D" w14:textId="77777777" w:rsidR="000305CB" w:rsidRPr="00357606" w:rsidRDefault="000305CB" w:rsidP="000305CB">
            <w:pPr>
              <w:pStyle w:val="TableSubHead"/>
              <w:spacing w:before="0"/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</w:pPr>
            <w:r w:rsidRPr="00357606"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  <w:t>Discussion</w:t>
            </w:r>
          </w:p>
        </w:tc>
      </w:tr>
      <w:tr w:rsidR="000305CB" w:rsidRPr="00357606" w14:paraId="1826768F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8FCCF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7784C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EF96A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Pilot trial limitations, addressing sources of potential bias and remaining uncertainty about feasibilit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33072" w14:textId="3EEDA4CC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0305CB" w:rsidRPr="00357606" w14:paraId="1A4207F5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F0A11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Generalisabilit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1F7E7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04EEE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Generalisability (applicability) of pilot trial methods and findings to future definitive trial and other studie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0DD98" w14:textId="3DD7FD7A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0305CB" w:rsidRPr="00357606" w14:paraId="44FC774C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7FFAB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82FC4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D5ABA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Interpretation consistent with pilot trial objectives and findings, balancing potential benefits and harms, and</w:t>
            </w:r>
          </w:p>
          <w:p w14:paraId="21FE7A52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considering other relevant evidenc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7733B" w14:textId="22240338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-20</w:t>
            </w:r>
          </w:p>
        </w:tc>
      </w:tr>
      <w:tr w:rsidR="000305CB" w:rsidRPr="00357606" w14:paraId="7BCD5006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988C9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4941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22a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43255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Implications for progression from pilot to future definitive trial, including any proposed amendment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BBA0C" w14:textId="5A9C4346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</w:t>
            </w:r>
          </w:p>
        </w:tc>
      </w:tr>
      <w:tr w:rsidR="000305CB" w:rsidRPr="00357606" w14:paraId="523516D6" w14:textId="77777777" w:rsidTr="00A44EF8">
        <w:trPr>
          <w:jc w:val="right"/>
        </w:trPr>
        <w:tc>
          <w:tcPr>
            <w:tcW w:w="133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3E527" w14:textId="77777777" w:rsidR="000305CB" w:rsidRPr="00357606" w:rsidRDefault="000305CB" w:rsidP="000305CB">
            <w:pPr>
              <w:pStyle w:val="TableSubHead"/>
              <w:spacing w:before="0"/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</w:pPr>
            <w:r w:rsidRPr="00357606">
              <w:rPr>
                <w:rFonts w:asciiTheme="minorHAnsi" w:eastAsiaTheme="minorHAnsi" w:hAnsiTheme="minorHAnsi" w:cstheme="minorHAnsi"/>
                <w:b w:val="0"/>
                <w:sz w:val="20"/>
                <w:lang w:val="en-AU"/>
              </w:rPr>
              <w:t>Other information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ABD17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0305CB" w:rsidRPr="00357606" w14:paraId="31CB0549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9F6C4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Registr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B40A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3C09F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Registration number for pilot trial and name of trial registr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15733" w14:textId="6ACB45E8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6DD96E19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69F7B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Protoc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102FB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C3418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Where the pilot trial protocol can be accessed, if availabl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75F8D" w14:textId="7572B1F3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0305CB" w:rsidRPr="00357606" w14:paraId="4D600EF3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1B908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43CCD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5698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FE20F" w14:textId="459F8ED0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Declarations</w:t>
            </w:r>
          </w:p>
        </w:tc>
      </w:tr>
      <w:tr w:rsidR="000305CB" w:rsidRPr="00357606" w14:paraId="21A5070A" w14:textId="77777777" w:rsidTr="00A44EF8">
        <w:trPr>
          <w:jc w:val="right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A4E46" w14:textId="77777777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9D700" w14:textId="77777777" w:rsidR="000305CB" w:rsidRPr="00357606" w:rsidRDefault="000305CB" w:rsidP="000305CB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0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A19B3" w14:textId="77777777" w:rsidR="000305CB" w:rsidRPr="00357606" w:rsidRDefault="000305CB" w:rsidP="000305CB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Ethical approval or approval by research review committee, confirmed with reference number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EE25" w14:textId="68794CAB" w:rsidR="000305CB" w:rsidRPr="00357606" w:rsidRDefault="000305CB" w:rsidP="000305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357606">
              <w:rPr>
                <w:rFonts w:cstheme="minorHAnsi"/>
                <w:sz w:val="20"/>
                <w:szCs w:val="20"/>
              </w:rPr>
              <w:t>3</w:t>
            </w:r>
          </w:p>
        </w:tc>
      </w:tr>
      <w:bookmarkEnd w:id="0"/>
    </w:tbl>
    <w:p w14:paraId="530BDF60" w14:textId="77777777" w:rsidR="00CD4182" w:rsidRPr="00357606" w:rsidRDefault="00CD4182" w:rsidP="00A44EF8">
      <w:pPr>
        <w:pStyle w:val="TableNote"/>
        <w:tabs>
          <w:tab w:val="left" w:pos="4830"/>
        </w:tabs>
        <w:spacing w:line="240" w:lineRule="auto"/>
        <w:rPr>
          <w:rFonts w:asciiTheme="minorHAnsi" w:eastAsiaTheme="minorHAnsi" w:hAnsiTheme="minorHAnsi" w:cstheme="minorHAnsi"/>
          <w:sz w:val="20"/>
          <w:lang w:val="en-AU"/>
        </w:rPr>
      </w:pPr>
    </w:p>
    <w:p w14:paraId="7C668A48" w14:textId="3F2959CE" w:rsidR="00CD4182" w:rsidRPr="00D12066" w:rsidRDefault="00CD4182" w:rsidP="00A44EF8">
      <w:pPr>
        <w:spacing w:after="0" w:line="240" w:lineRule="auto"/>
        <w:ind w:left="720" w:hanging="720"/>
      </w:pPr>
    </w:p>
    <w:sectPr w:rsidR="00CD4182" w:rsidRPr="00D12066" w:rsidSect="00CD4182">
      <w:footerReference w:type="default" r:id="rId8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24FB4" w14:textId="77777777" w:rsidR="00215064" w:rsidRDefault="00215064" w:rsidP="00872839">
      <w:pPr>
        <w:spacing w:after="0" w:line="240" w:lineRule="auto"/>
      </w:pPr>
      <w:r>
        <w:separator/>
      </w:r>
    </w:p>
  </w:endnote>
  <w:endnote w:type="continuationSeparator" w:id="0">
    <w:p w14:paraId="53A387AD" w14:textId="77777777" w:rsidR="00215064" w:rsidRDefault="00215064" w:rsidP="00872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65 Mediu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5602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DC9591" w14:textId="21C428DF" w:rsidR="00686E72" w:rsidRDefault="00686E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4</w:t>
        </w:r>
        <w:r>
          <w:rPr>
            <w:noProof/>
          </w:rPr>
          <w:fldChar w:fldCharType="end"/>
        </w:r>
      </w:p>
    </w:sdtContent>
  </w:sdt>
  <w:p w14:paraId="10D749BD" w14:textId="77777777" w:rsidR="00686E72" w:rsidRDefault="00686E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4ABBC" w14:textId="77777777" w:rsidR="00215064" w:rsidRDefault="00215064" w:rsidP="00872839">
      <w:pPr>
        <w:spacing w:after="0" w:line="240" w:lineRule="auto"/>
      </w:pPr>
      <w:r>
        <w:separator/>
      </w:r>
    </w:p>
  </w:footnote>
  <w:footnote w:type="continuationSeparator" w:id="0">
    <w:p w14:paraId="5E65EA0D" w14:textId="77777777" w:rsidR="00215064" w:rsidRDefault="00215064" w:rsidP="008728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B3FE042"/>
    <w:multiLevelType w:val="multilevel"/>
    <w:tmpl w:val="FFFFFFFF"/>
    <w:lvl w:ilvl="0">
      <w:start w:val="1"/>
      <w:numFmt w:val="ideographDigital"/>
      <w:lvlText w:val=""/>
      <w:lvlJc w:val="left"/>
    </w:lvl>
    <w:lvl w:ilvl="1">
      <w:start w:val="1"/>
      <w:numFmt w:val="lowerLetter"/>
      <w:lvlText w:val=""/>
      <w:lvlJc w:val="left"/>
    </w:lvl>
    <w:lvl w:ilvl="2">
      <w:start w:val="1"/>
      <w:numFmt w:val="lowerRoman"/>
      <w:lvlText w:val="%1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2B45C8F"/>
    <w:multiLevelType w:val="hybridMultilevel"/>
    <w:tmpl w:val="3956FA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101F3"/>
    <w:multiLevelType w:val="hybridMultilevel"/>
    <w:tmpl w:val="27B00316"/>
    <w:lvl w:ilvl="0" w:tplc="829E69C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AD2D35"/>
    <w:multiLevelType w:val="hybridMultilevel"/>
    <w:tmpl w:val="F5DA5EFE"/>
    <w:lvl w:ilvl="0" w:tplc="3F62F2F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B5028C"/>
    <w:multiLevelType w:val="hybridMultilevel"/>
    <w:tmpl w:val="CEF2A7D2"/>
    <w:lvl w:ilvl="0" w:tplc="A03815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1E35F8"/>
    <w:multiLevelType w:val="hybridMultilevel"/>
    <w:tmpl w:val="4DFAD5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9C0CC7"/>
    <w:multiLevelType w:val="hybridMultilevel"/>
    <w:tmpl w:val="BC9EB176"/>
    <w:lvl w:ilvl="0" w:tplc="682CCCA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6F4AC9"/>
    <w:multiLevelType w:val="hybridMultilevel"/>
    <w:tmpl w:val="A008DE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B4A6F6A"/>
    <w:multiLevelType w:val="hybridMultilevel"/>
    <w:tmpl w:val="F25420D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4F4F2C"/>
    <w:multiLevelType w:val="hybridMultilevel"/>
    <w:tmpl w:val="BC9EB17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721B93"/>
    <w:multiLevelType w:val="hybridMultilevel"/>
    <w:tmpl w:val="9B82733A"/>
    <w:lvl w:ilvl="0" w:tplc="41F600F8">
      <w:numFmt w:val="bullet"/>
      <w:lvlText w:val=""/>
      <w:lvlJc w:val="left"/>
      <w:pPr>
        <w:ind w:left="36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166A81"/>
    <w:multiLevelType w:val="multilevel"/>
    <w:tmpl w:val="6772E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B9026A3"/>
    <w:multiLevelType w:val="hybridMultilevel"/>
    <w:tmpl w:val="E9C60F70"/>
    <w:lvl w:ilvl="0" w:tplc="31F013D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050F91"/>
    <w:multiLevelType w:val="hybridMultilevel"/>
    <w:tmpl w:val="332EFD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AD5DDC"/>
    <w:multiLevelType w:val="hybridMultilevel"/>
    <w:tmpl w:val="2BF0EF74"/>
    <w:lvl w:ilvl="0" w:tplc="52C0FC7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320393"/>
    <w:multiLevelType w:val="hybridMultilevel"/>
    <w:tmpl w:val="50AAE4DE"/>
    <w:lvl w:ilvl="0" w:tplc="DF50A96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4E5F65"/>
    <w:multiLevelType w:val="hybridMultilevel"/>
    <w:tmpl w:val="D60063C0"/>
    <w:lvl w:ilvl="0" w:tplc="41F600F8">
      <w:numFmt w:val="bullet"/>
      <w:lvlText w:val=""/>
      <w:lvlJc w:val="left"/>
      <w:pPr>
        <w:ind w:left="360" w:hanging="360"/>
      </w:pPr>
      <w:rPr>
        <w:rFonts w:ascii="Symbol" w:eastAsiaTheme="minorHAnsi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B53A72"/>
    <w:multiLevelType w:val="hybridMultilevel"/>
    <w:tmpl w:val="E86290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3761A2"/>
    <w:multiLevelType w:val="multilevel"/>
    <w:tmpl w:val="834C6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1AC19A9"/>
    <w:multiLevelType w:val="hybridMultilevel"/>
    <w:tmpl w:val="FC3638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256DD6"/>
    <w:multiLevelType w:val="multilevel"/>
    <w:tmpl w:val="D7EAA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05173103">
    <w:abstractNumId w:val="11"/>
  </w:num>
  <w:num w:numId="2" w16cid:durableId="1814327533">
    <w:abstractNumId w:val="20"/>
  </w:num>
  <w:num w:numId="3" w16cid:durableId="913398149">
    <w:abstractNumId w:val="18"/>
  </w:num>
  <w:num w:numId="4" w16cid:durableId="213782347">
    <w:abstractNumId w:val="17"/>
  </w:num>
  <w:num w:numId="5" w16cid:durableId="231235308">
    <w:abstractNumId w:val="1"/>
  </w:num>
  <w:num w:numId="6" w16cid:durableId="787168180">
    <w:abstractNumId w:val="4"/>
  </w:num>
  <w:num w:numId="7" w16cid:durableId="1516729671">
    <w:abstractNumId w:val="19"/>
  </w:num>
  <w:num w:numId="8" w16cid:durableId="2056344499">
    <w:abstractNumId w:val="13"/>
  </w:num>
  <w:num w:numId="9" w16cid:durableId="1009986864">
    <w:abstractNumId w:val="5"/>
  </w:num>
  <w:num w:numId="10" w16cid:durableId="1807163458">
    <w:abstractNumId w:val="8"/>
  </w:num>
  <w:num w:numId="11" w16cid:durableId="2115707455">
    <w:abstractNumId w:val="12"/>
  </w:num>
  <w:num w:numId="12" w16cid:durableId="1957977807">
    <w:abstractNumId w:val="2"/>
  </w:num>
  <w:num w:numId="13" w16cid:durableId="1007288843">
    <w:abstractNumId w:val="15"/>
  </w:num>
  <w:num w:numId="14" w16cid:durableId="205290319">
    <w:abstractNumId w:val="7"/>
  </w:num>
  <w:num w:numId="15" w16cid:durableId="2080253247">
    <w:abstractNumId w:val="3"/>
  </w:num>
  <w:num w:numId="16" w16cid:durableId="749154746">
    <w:abstractNumId w:val="14"/>
  </w:num>
  <w:num w:numId="17" w16cid:durableId="1046025135">
    <w:abstractNumId w:val="10"/>
  </w:num>
  <w:num w:numId="18" w16cid:durableId="684987058">
    <w:abstractNumId w:val="16"/>
  </w:num>
  <w:num w:numId="19" w16cid:durableId="640814331">
    <w:abstractNumId w:val="6"/>
  </w:num>
  <w:num w:numId="20" w16cid:durableId="296298478">
    <w:abstractNumId w:val="0"/>
  </w:num>
  <w:num w:numId="21" w16cid:durableId="3609796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5xrvehzt9xzexr2k5apf1psvsftpfvp52&quot;&gt;My EndNote Library - Assistive Technology 2020&lt;record-ids&gt;&lt;item&gt;211&lt;/item&gt;&lt;item&gt;212&lt;/item&gt;&lt;item&gt;325&lt;/item&gt;&lt;item&gt;852&lt;/item&gt;&lt;item&gt;853&lt;/item&gt;&lt;item&gt;854&lt;/item&gt;&lt;item&gt;855&lt;/item&gt;&lt;item&gt;856&lt;/item&gt;&lt;item&gt;891&lt;/item&gt;&lt;item&gt;893&lt;/item&gt;&lt;/record-ids&gt;&lt;/item&gt;&lt;/Libraries&gt;"/>
  </w:docVars>
  <w:rsids>
    <w:rsidRoot w:val="00E70A81"/>
    <w:rsid w:val="000021B4"/>
    <w:rsid w:val="00005906"/>
    <w:rsid w:val="000106D8"/>
    <w:rsid w:val="00010A34"/>
    <w:rsid w:val="0001196B"/>
    <w:rsid w:val="00015322"/>
    <w:rsid w:val="00015C46"/>
    <w:rsid w:val="000169C2"/>
    <w:rsid w:val="00020B57"/>
    <w:rsid w:val="000215F4"/>
    <w:rsid w:val="000218CA"/>
    <w:rsid w:val="0002213E"/>
    <w:rsid w:val="00022CF4"/>
    <w:rsid w:val="00027848"/>
    <w:rsid w:val="000300EB"/>
    <w:rsid w:val="000305CB"/>
    <w:rsid w:val="00033EC8"/>
    <w:rsid w:val="0004225B"/>
    <w:rsid w:val="000432E9"/>
    <w:rsid w:val="000447C7"/>
    <w:rsid w:val="000458C4"/>
    <w:rsid w:val="00052A9A"/>
    <w:rsid w:val="000542D2"/>
    <w:rsid w:val="0005678C"/>
    <w:rsid w:val="00063130"/>
    <w:rsid w:val="00064D6B"/>
    <w:rsid w:val="00066F52"/>
    <w:rsid w:val="000678FB"/>
    <w:rsid w:val="00074853"/>
    <w:rsid w:val="00075821"/>
    <w:rsid w:val="0007584A"/>
    <w:rsid w:val="000771CA"/>
    <w:rsid w:val="000801F9"/>
    <w:rsid w:val="000822B1"/>
    <w:rsid w:val="00085ACD"/>
    <w:rsid w:val="0009191C"/>
    <w:rsid w:val="000948ED"/>
    <w:rsid w:val="00094FEC"/>
    <w:rsid w:val="00096B2B"/>
    <w:rsid w:val="000A0BD5"/>
    <w:rsid w:val="000A2B6A"/>
    <w:rsid w:val="000A47B6"/>
    <w:rsid w:val="000A6527"/>
    <w:rsid w:val="000A6DDF"/>
    <w:rsid w:val="000B5362"/>
    <w:rsid w:val="000B6A69"/>
    <w:rsid w:val="000C4735"/>
    <w:rsid w:val="000C5AC7"/>
    <w:rsid w:val="000C66DA"/>
    <w:rsid w:val="000C684B"/>
    <w:rsid w:val="000C6DAD"/>
    <w:rsid w:val="000C7CDE"/>
    <w:rsid w:val="000D468A"/>
    <w:rsid w:val="000D57BB"/>
    <w:rsid w:val="000D5C24"/>
    <w:rsid w:val="000D5F2C"/>
    <w:rsid w:val="000D6DD1"/>
    <w:rsid w:val="000E2EC3"/>
    <w:rsid w:val="000E373C"/>
    <w:rsid w:val="000E76FE"/>
    <w:rsid w:val="000F0B0D"/>
    <w:rsid w:val="000F2884"/>
    <w:rsid w:val="000F5B18"/>
    <w:rsid w:val="001005C1"/>
    <w:rsid w:val="00102306"/>
    <w:rsid w:val="001051E6"/>
    <w:rsid w:val="00105934"/>
    <w:rsid w:val="00107CC1"/>
    <w:rsid w:val="00110BA4"/>
    <w:rsid w:val="00111E4E"/>
    <w:rsid w:val="00115BAC"/>
    <w:rsid w:val="0012078E"/>
    <w:rsid w:val="00123224"/>
    <w:rsid w:val="00132CCD"/>
    <w:rsid w:val="00133DE5"/>
    <w:rsid w:val="00143D8B"/>
    <w:rsid w:val="001506DC"/>
    <w:rsid w:val="00156A05"/>
    <w:rsid w:val="00157721"/>
    <w:rsid w:val="0015799C"/>
    <w:rsid w:val="00160608"/>
    <w:rsid w:val="0016315D"/>
    <w:rsid w:val="0016495F"/>
    <w:rsid w:val="00165F4C"/>
    <w:rsid w:val="001665AB"/>
    <w:rsid w:val="00167B7E"/>
    <w:rsid w:val="001720A4"/>
    <w:rsid w:val="00172ADB"/>
    <w:rsid w:val="00173E41"/>
    <w:rsid w:val="001812E2"/>
    <w:rsid w:val="0018333D"/>
    <w:rsid w:val="00186250"/>
    <w:rsid w:val="00186586"/>
    <w:rsid w:val="00186B82"/>
    <w:rsid w:val="0019151C"/>
    <w:rsid w:val="00192B2B"/>
    <w:rsid w:val="0019402D"/>
    <w:rsid w:val="001A191C"/>
    <w:rsid w:val="001A3A9D"/>
    <w:rsid w:val="001A3DFE"/>
    <w:rsid w:val="001A40BD"/>
    <w:rsid w:val="001A60BF"/>
    <w:rsid w:val="001B4BC3"/>
    <w:rsid w:val="001C1A80"/>
    <w:rsid w:val="001C2ACF"/>
    <w:rsid w:val="001C3E11"/>
    <w:rsid w:val="001C577B"/>
    <w:rsid w:val="001D6245"/>
    <w:rsid w:val="001D7D2D"/>
    <w:rsid w:val="001E1482"/>
    <w:rsid w:val="001E1D7C"/>
    <w:rsid w:val="001E5004"/>
    <w:rsid w:val="001E50C4"/>
    <w:rsid w:val="001E7C0E"/>
    <w:rsid w:val="001F186F"/>
    <w:rsid w:val="001F33DD"/>
    <w:rsid w:val="001F3FDD"/>
    <w:rsid w:val="002001D3"/>
    <w:rsid w:val="00201658"/>
    <w:rsid w:val="00202134"/>
    <w:rsid w:val="00205BD8"/>
    <w:rsid w:val="00206072"/>
    <w:rsid w:val="0020756E"/>
    <w:rsid w:val="00207E6E"/>
    <w:rsid w:val="002126DE"/>
    <w:rsid w:val="00213613"/>
    <w:rsid w:val="00213BB4"/>
    <w:rsid w:val="00213FFB"/>
    <w:rsid w:val="00215064"/>
    <w:rsid w:val="002163F7"/>
    <w:rsid w:val="002251D8"/>
    <w:rsid w:val="002259CD"/>
    <w:rsid w:val="00231018"/>
    <w:rsid w:val="002361E3"/>
    <w:rsid w:val="002401B6"/>
    <w:rsid w:val="00246254"/>
    <w:rsid w:val="00246433"/>
    <w:rsid w:val="0025077B"/>
    <w:rsid w:val="00250D6C"/>
    <w:rsid w:val="00252A5A"/>
    <w:rsid w:val="0025686C"/>
    <w:rsid w:val="0026348F"/>
    <w:rsid w:val="002648F6"/>
    <w:rsid w:val="002658D9"/>
    <w:rsid w:val="00265A52"/>
    <w:rsid w:val="00266FCF"/>
    <w:rsid w:val="00267F18"/>
    <w:rsid w:val="00270F1B"/>
    <w:rsid w:val="0027339E"/>
    <w:rsid w:val="00273D0D"/>
    <w:rsid w:val="002744EF"/>
    <w:rsid w:val="002745B7"/>
    <w:rsid w:val="002745BE"/>
    <w:rsid w:val="0027597F"/>
    <w:rsid w:val="00282B7F"/>
    <w:rsid w:val="002845A8"/>
    <w:rsid w:val="00286D1C"/>
    <w:rsid w:val="00286DEE"/>
    <w:rsid w:val="00287802"/>
    <w:rsid w:val="00290128"/>
    <w:rsid w:val="002908DF"/>
    <w:rsid w:val="00296310"/>
    <w:rsid w:val="002971A8"/>
    <w:rsid w:val="002A0073"/>
    <w:rsid w:val="002A3DBE"/>
    <w:rsid w:val="002A54BD"/>
    <w:rsid w:val="002B066D"/>
    <w:rsid w:val="002B0E97"/>
    <w:rsid w:val="002B2398"/>
    <w:rsid w:val="002B25D3"/>
    <w:rsid w:val="002B62D7"/>
    <w:rsid w:val="002B73B5"/>
    <w:rsid w:val="002C0C94"/>
    <w:rsid w:val="002C44C0"/>
    <w:rsid w:val="002C463D"/>
    <w:rsid w:val="002C4C18"/>
    <w:rsid w:val="002C4CB8"/>
    <w:rsid w:val="002C539F"/>
    <w:rsid w:val="002C7B3D"/>
    <w:rsid w:val="002D3C85"/>
    <w:rsid w:val="002D4622"/>
    <w:rsid w:val="002D6E68"/>
    <w:rsid w:val="002E0F9E"/>
    <w:rsid w:val="002E1BFD"/>
    <w:rsid w:val="002E4057"/>
    <w:rsid w:val="002E6219"/>
    <w:rsid w:val="002F0BC1"/>
    <w:rsid w:val="002F283F"/>
    <w:rsid w:val="002F2AE9"/>
    <w:rsid w:val="002F3241"/>
    <w:rsid w:val="002F35B6"/>
    <w:rsid w:val="002F683A"/>
    <w:rsid w:val="002F786E"/>
    <w:rsid w:val="00302686"/>
    <w:rsid w:val="00305888"/>
    <w:rsid w:val="00307BDF"/>
    <w:rsid w:val="00313AF2"/>
    <w:rsid w:val="00314071"/>
    <w:rsid w:val="00317817"/>
    <w:rsid w:val="00326227"/>
    <w:rsid w:val="00327B02"/>
    <w:rsid w:val="00331FA3"/>
    <w:rsid w:val="00332233"/>
    <w:rsid w:val="0033353A"/>
    <w:rsid w:val="00333640"/>
    <w:rsid w:val="00333D79"/>
    <w:rsid w:val="00337CEE"/>
    <w:rsid w:val="00340C1B"/>
    <w:rsid w:val="0034415E"/>
    <w:rsid w:val="003442D4"/>
    <w:rsid w:val="00347F25"/>
    <w:rsid w:val="0035746F"/>
    <w:rsid w:val="00357606"/>
    <w:rsid w:val="003627ED"/>
    <w:rsid w:val="00364B14"/>
    <w:rsid w:val="00372713"/>
    <w:rsid w:val="0037380C"/>
    <w:rsid w:val="00373CBC"/>
    <w:rsid w:val="003807F8"/>
    <w:rsid w:val="00381FB9"/>
    <w:rsid w:val="00382457"/>
    <w:rsid w:val="0038586B"/>
    <w:rsid w:val="00386639"/>
    <w:rsid w:val="00390472"/>
    <w:rsid w:val="003925FD"/>
    <w:rsid w:val="00393051"/>
    <w:rsid w:val="00393E8D"/>
    <w:rsid w:val="00394530"/>
    <w:rsid w:val="003A38BF"/>
    <w:rsid w:val="003A462E"/>
    <w:rsid w:val="003A488F"/>
    <w:rsid w:val="003A6F3D"/>
    <w:rsid w:val="003A7D76"/>
    <w:rsid w:val="003B2380"/>
    <w:rsid w:val="003B2F86"/>
    <w:rsid w:val="003B5C45"/>
    <w:rsid w:val="003C0A97"/>
    <w:rsid w:val="003C6397"/>
    <w:rsid w:val="003D2254"/>
    <w:rsid w:val="003D3D28"/>
    <w:rsid w:val="003E32FD"/>
    <w:rsid w:val="003E614A"/>
    <w:rsid w:val="003E7150"/>
    <w:rsid w:val="003E7AB4"/>
    <w:rsid w:val="003F4793"/>
    <w:rsid w:val="00401737"/>
    <w:rsid w:val="00402559"/>
    <w:rsid w:val="00403A5C"/>
    <w:rsid w:val="004045C1"/>
    <w:rsid w:val="00412844"/>
    <w:rsid w:val="004201F5"/>
    <w:rsid w:val="00421193"/>
    <w:rsid w:val="0042403F"/>
    <w:rsid w:val="00435AEE"/>
    <w:rsid w:val="00436AF3"/>
    <w:rsid w:val="00437532"/>
    <w:rsid w:val="00440C93"/>
    <w:rsid w:val="004411ED"/>
    <w:rsid w:val="00442A7C"/>
    <w:rsid w:val="004446EC"/>
    <w:rsid w:val="0044490D"/>
    <w:rsid w:val="0044565C"/>
    <w:rsid w:val="00447BEB"/>
    <w:rsid w:val="00463F41"/>
    <w:rsid w:val="004656F3"/>
    <w:rsid w:val="00466095"/>
    <w:rsid w:val="00481D9F"/>
    <w:rsid w:val="00481E77"/>
    <w:rsid w:val="00482580"/>
    <w:rsid w:val="004902F7"/>
    <w:rsid w:val="004906EE"/>
    <w:rsid w:val="00493D60"/>
    <w:rsid w:val="004955D9"/>
    <w:rsid w:val="004A1387"/>
    <w:rsid w:val="004A6E91"/>
    <w:rsid w:val="004A6FD2"/>
    <w:rsid w:val="004B4B01"/>
    <w:rsid w:val="004C040C"/>
    <w:rsid w:val="004C0798"/>
    <w:rsid w:val="004C0A3A"/>
    <w:rsid w:val="004C17AB"/>
    <w:rsid w:val="004C1840"/>
    <w:rsid w:val="004C29AA"/>
    <w:rsid w:val="004C3AE5"/>
    <w:rsid w:val="004C4645"/>
    <w:rsid w:val="004C780C"/>
    <w:rsid w:val="004D04E3"/>
    <w:rsid w:val="004D5FB9"/>
    <w:rsid w:val="004D7188"/>
    <w:rsid w:val="004E3A0E"/>
    <w:rsid w:val="004E47EC"/>
    <w:rsid w:val="004E6B98"/>
    <w:rsid w:val="004F6B37"/>
    <w:rsid w:val="00501B5E"/>
    <w:rsid w:val="005041CB"/>
    <w:rsid w:val="00505237"/>
    <w:rsid w:val="005053B5"/>
    <w:rsid w:val="00506AF5"/>
    <w:rsid w:val="00510BD3"/>
    <w:rsid w:val="0051596B"/>
    <w:rsid w:val="00516EE7"/>
    <w:rsid w:val="00520F3C"/>
    <w:rsid w:val="005242A7"/>
    <w:rsid w:val="005246AF"/>
    <w:rsid w:val="005247F0"/>
    <w:rsid w:val="00525E3D"/>
    <w:rsid w:val="0053043A"/>
    <w:rsid w:val="00531639"/>
    <w:rsid w:val="00533B60"/>
    <w:rsid w:val="005347E3"/>
    <w:rsid w:val="005365D3"/>
    <w:rsid w:val="0054051A"/>
    <w:rsid w:val="00545C58"/>
    <w:rsid w:val="00550466"/>
    <w:rsid w:val="00550837"/>
    <w:rsid w:val="005516A6"/>
    <w:rsid w:val="0055744A"/>
    <w:rsid w:val="00557EFF"/>
    <w:rsid w:val="005613B1"/>
    <w:rsid w:val="00565AB5"/>
    <w:rsid w:val="005668A2"/>
    <w:rsid w:val="00567153"/>
    <w:rsid w:val="00567C16"/>
    <w:rsid w:val="00575B54"/>
    <w:rsid w:val="00582D9C"/>
    <w:rsid w:val="005854C7"/>
    <w:rsid w:val="005903BB"/>
    <w:rsid w:val="00591FDB"/>
    <w:rsid w:val="005953D9"/>
    <w:rsid w:val="00596640"/>
    <w:rsid w:val="005A0258"/>
    <w:rsid w:val="005A3DF4"/>
    <w:rsid w:val="005A4645"/>
    <w:rsid w:val="005A4949"/>
    <w:rsid w:val="005A73CD"/>
    <w:rsid w:val="005B0642"/>
    <w:rsid w:val="005B2B24"/>
    <w:rsid w:val="005B3611"/>
    <w:rsid w:val="005C5DCA"/>
    <w:rsid w:val="005C62A4"/>
    <w:rsid w:val="005C6A29"/>
    <w:rsid w:val="005D32EC"/>
    <w:rsid w:val="005D3362"/>
    <w:rsid w:val="005D4A8A"/>
    <w:rsid w:val="005D7A1A"/>
    <w:rsid w:val="005E760A"/>
    <w:rsid w:val="005F39D6"/>
    <w:rsid w:val="005F39E8"/>
    <w:rsid w:val="005F517F"/>
    <w:rsid w:val="005F61CA"/>
    <w:rsid w:val="00600621"/>
    <w:rsid w:val="00603849"/>
    <w:rsid w:val="00604CA8"/>
    <w:rsid w:val="00611E50"/>
    <w:rsid w:val="00620931"/>
    <w:rsid w:val="006243B4"/>
    <w:rsid w:val="00625877"/>
    <w:rsid w:val="00633B05"/>
    <w:rsid w:val="00636DF0"/>
    <w:rsid w:val="006444C8"/>
    <w:rsid w:val="00647350"/>
    <w:rsid w:val="00647F6B"/>
    <w:rsid w:val="00664EB1"/>
    <w:rsid w:val="00666CC5"/>
    <w:rsid w:val="006702FF"/>
    <w:rsid w:val="006717B7"/>
    <w:rsid w:val="00674EC3"/>
    <w:rsid w:val="00680F22"/>
    <w:rsid w:val="00682638"/>
    <w:rsid w:val="00686E72"/>
    <w:rsid w:val="00694D47"/>
    <w:rsid w:val="006966D9"/>
    <w:rsid w:val="00696D78"/>
    <w:rsid w:val="0069779D"/>
    <w:rsid w:val="006977D2"/>
    <w:rsid w:val="00697F3A"/>
    <w:rsid w:val="006A5B28"/>
    <w:rsid w:val="006A653A"/>
    <w:rsid w:val="006A7622"/>
    <w:rsid w:val="006B05BE"/>
    <w:rsid w:val="006B2306"/>
    <w:rsid w:val="006B38A3"/>
    <w:rsid w:val="006B5547"/>
    <w:rsid w:val="006C1978"/>
    <w:rsid w:val="006C3872"/>
    <w:rsid w:val="006C3A7D"/>
    <w:rsid w:val="006C5920"/>
    <w:rsid w:val="006C68F8"/>
    <w:rsid w:val="006D0F29"/>
    <w:rsid w:val="006D469E"/>
    <w:rsid w:val="006D7004"/>
    <w:rsid w:val="006D7655"/>
    <w:rsid w:val="006E0A35"/>
    <w:rsid w:val="006E23C2"/>
    <w:rsid w:val="006F014F"/>
    <w:rsid w:val="006F1297"/>
    <w:rsid w:val="006F72B3"/>
    <w:rsid w:val="00701F64"/>
    <w:rsid w:val="007046C5"/>
    <w:rsid w:val="007079BD"/>
    <w:rsid w:val="00710750"/>
    <w:rsid w:val="007107EA"/>
    <w:rsid w:val="0071463B"/>
    <w:rsid w:val="0071650F"/>
    <w:rsid w:val="0072392F"/>
    <w:rsid w:val="00724A67"/>
    <w:rsid w:val="007267BB"/>
    <w:rsid w:val="00735BEF"/>
    <w:rsid w:val="00737E73"/>
    <w:rsid w:val="0074217D"/>
    <w:rsid w:val="007432A9"/>
    <w:rsid w:val="0074406F"/>
    <w:rsid w:val="00744886"/>
    <w:rsid w:val="00746A8B"/>
    <w:rsid w:val="0075302A"/>
    <w:rsid w:val="007549D6"/>
    <w:rsid w:val="00756F44"/>
    <w:rsid w:val="00767F0B"/>
    <w:rsid w:val="007736B0"/>
    <w:rsid w:val="00781747"/>
    <w:rsid w:val="00783B69"/>
    <w:rsid w:val="00787631"/>
    <w:rsid w:val="00787B2D"/>
    <w:rsid w:val="0079442B"/>
    <w:rsid w:val="00796262"/>
    <w:rsid w:val="00796E6F"/>
    <w:rsid w:val="00797E9E"/>
    <w:rsid w:val="007A0144"/>
    <w:rsid w:val="007A15CD"/>
    <w:rsid w:val="007A33F0"/>
    <w:rsid w:val="007A4202"/>
    <w:rsid w:val="007B11DF"/>
    <w:rsid w:val="007B269B"/>
    <w:rsid w:val="007B5784"/>
    <w:rsid w:val="007B5F55"/>
    <w:rsid w:val="007C133A"/>
    <w:rsid w:val="007C6878"/>
    <w:rsid w:val="007C76A5"/>
    <w:rsid w:val="007D0629"/>
    <w:rsid w:val="007D1C9C"/>
    <w:rsid w:val="007E0621"/>
    <w:rsid w:val="007E4694"/>
    <w:rsid w:val="007E6266"/>
    <w:rsid w:val="007E6E80"/>
    <w:rsid w:val="007E733A"/>
    <w:rsid w:val="007F3F7E"/>
    <w:rsid w:val="007F43A2"/>
    <w:rsid w:val="0080039B"/>
    <w:rsid w:val="008003EA"/>
    <w:rsid w:val="00800E67"/>
    <w:rsid w:val="00801FF3"/>
    <w:rsid w:val="00803658"/>
    <w:rsid w:val="00804A1C"/>
    <w:rsid w:val="00806A8E"/>
    <w:rsid w:val="00811A3F"/>
    <w:rsid w:val="00820127"/>
    <w:rsid w:val="0082095D"/>
    <w:rsid w:val="00820B82"/>
    <w:rsid w:val="008215F6"/>
    <w:rsid w:val="008231AA"/>
    <w:rsid w:val="008426C2"/>
    <w:rsid w:val="00842930"/>
    <w:rsid w:val="00854184"/>
    <w:rsid w:val="0085599A"/>
    <w:rsid w:val="00855C23"/>
    <w:rsid w:val="00857E43"/>
    <w:rsid w:val="008719EE"/>
    <w:rsid w:val="00872839"/>
    <w:rsid w:val="00872A1A"/>
    <w:rsid w:val="008731F1"/>
    <w:rsid w:val="008771F7"/>
    <w:rsid w:val="00880BB7"/>
    <w:rsid w:val="00882A40"/>
    <w:rsid w:val="00882E5F"/>
    <w:rsid w:val="00883E6D"/>
    <w:rsid w:val="0089061E"/>
    <w:rsid w:val="00891A2D"/>
    <w:rsid w:val="008A42F0"/>
    <w:rsid w:val="008B1EAA"/>
    <w:rsid w:val="008B307B"/>
    <w:rsid w:val="008B30E2"/>
    <w:rsid w:val="008B58AB"/>
    <w:rsid w:val="008B5C05"/>
    <w:rsid w:val="008C0E76"/>
    <w:rsid w:val="008C2267"/>
    <w:rsid w:val="008C26E6"/>
    <w:rsid w:val="008C5105"/>
    <w:rsid w:val="008D1EBA"/>
    <w:rsid w:val="008D713B"/>
    <w:rsid w:val="008E099D"/>
    <w:rsid w:val="008E173C"/>
    <w:rsid w:val="008E3CAC"/>
    <w:rsid w:val="008E40AC"/>
    <w:rsid w:val="008E4394"/>
    <w:rsid w:val="008E5141"/>
    <w:rsid w:val="008E652B"/>
    <w:rsid w:val="008E6B7A"/>
    <w:rsid w:val="008E6FF4"/>
    <w:rsid w:val="008E7A8B"/>
    <w:rsid w:val="008F1B9F"/>
    <w:rsid w:val="008F23AA"/>
    <w:rsid w:val="008F6369"/>
    <w:rsid w:val="009000FE"/>
    <w:rsid w:val="009062E6"/>
    <w:rsid w:val="00907AEF"/>
    <w:rsid w:val="00916C2F"/>
    <w:rsid w:val="00916CC6"/>
    <w:rsid w:val="00920862"/>
    <w:rsid w:val="009230AF"/>
    <w:rsid w:val="009300FB"/>
    <w:rsid w:val="009328F1"/>
    <w:rsid w:val="0093555C"/>
    <w:rsid w:val="00935CAB"/>
    <w:rsid w:val="00940B3F"/>
    <w:rsid w:val="0094647B"/>
    <w:rsid w:val="00951454"/>
    <w:rsid w:val="00954685"/>
    <w:rsid w:val="0095578B"/>
    <w:rsid w:val="00960412"/>
    <w:rsid w:val="00960ECD"/>
    <w:rsid w:val="009655F1"/>
    <w:rsid w:val="00970B38"/>
    <w:rsid w:val="00971CDD"/>
    <w:rsid w:val="00973E40"/>
    <w:rsid w:val="00974545"/>
    <w:rsid w:val="00980462"/>
    <w:rsid w:val="00981CB2"/>
    <w:rsid w:val="00987439"/>
    <w:rsid w:val="00990E7A"/>
    <w:rsid w:val="00991F53"/>
    <w:rsid w:val="0099321A"/>
    <w:rsid w:val="00993D9D"/>
    <w:rsid w:val="00993DED"/>
    <w:rsid w:val="009A2AFF"/>
    <w:rsid w:val="009B0834"/>
    <w:rsid w:val="009B211B"/>
    <w:rsid w:val="009B3719"/>
    <w:rsid w:val="009B5592"/>
    <w:rsid w:val="009B5E82"/>
    <w:rsid w:val="009B7D0B"/>
    <w:rsid w:val="009C1C8D"/>
    <w:rsid w:val="009C2307"/>
    <w:rsid w:val="009C3B94"/>
    <w:rsid w:val="009C5B79"/>
    <w:rsid w:val="009D103F"/>
    <w:rsid w:val="009E3191"/>
    <w:rsid w:val="009E3771"/>
    <w:rsid w:val="009E4CE1"/>
    <w:rsid w:val="009E69A4"/>
    <w:rsid w:val="009E6D83"/>
    <w:rsid w:val="009F08F6"/>
    <w:rsid w:val="009F4E1B"/>
    <w:rsid w:val="009F6DCA"/>
    <w:rsid w:val="00A02BF6"/>
    <w:rsid w:val="00A045E3"/>
    <w:rsid w:val="00A0536A"/>
    <w:rsid w:val="00A13711"/>
    <w:rsid w:val="00A14190"/>
    <w:rsid w:val="00A16C6D"/>
    <w:rsid w:val="00A279D9"/>
    <w:rsid w:val="00A323A2"/>
    <w:rsid w:val="00A33AD4"/>
    <w:rsid w:val="00A33E54"/>
    <w:rsid w:val="00A34345"/>
    <w:rsid w:val="00A37AC5"/>
    <w:rsid w:val="00A41E47"/>
    <w:rsid w:val="00A44EF8"/>
    <w:rsid w:val="00A45013"/>
    <w:rsid w:val="00A46FBB"/>
    <w:rsid w:val="00A518AE"/>
    <w:rsid w:val="00A571F5"/>
    <w:rsid w:val="00A61630"/>
    <w:rsid w:val="00A64F6E"/>
    <w:rsid w:val="00A7083B"/>
    <w:rsid w:val="00A736EC"/>
    <w:rsid w:val="00A75528"/>
    <w:rsid w:val="00A77001"/>
    <w:rsid w:val="00A80613"/>
    <w:rsid w:val="00A94D8F"/>
    <w:rsid w:val="00AA0860"/>
    <w:rsid w:val="00AB09A0"/>
    <w:rsid w:val="00AB11AB"/>
    <w:rsid w:val="00AB40F6"/>
    <w:rsid w:val="00AB414D"/>
    <w:rsid w:val="00AC26D1"/>
    <w:rsid w:val="00AC5540"/>
    <w:rsid w:val="00AD02CA"/>
    <w:rsid w:val="00AD15C4"/>
    <w:rsid w:val="00AD2540"/>
    <w:rsid w:val="00AD4666"/>
    <w:rsid w:val="00AD5096"/>
    <w:rsid w:val="00AD7BC2"/>
    <w:rsid w:val="00AE0EFC"/>
    <w:rsid w:val="00AE54BC"/>
    <w:rsid w:val="00AF185C"/>
    <w:rsid w:val="00AF5951"/>
    <w:rsid w:val="00B01447"/>
    <w:rsid w:val="00B024B3"/>
    <w:rsid w:val="00B026A7"/>
    <w:rsid w:val="00B047A3"/>
    <w:rsid w:val="00B1032D"/>
    <w:rsid w:val="00B10BF7"/>
    <w:rsid w:val="00B11D42"/>
    <w:rsid w:val="00B11EBA"/>
    <w:rsid w:val="00B12A16"/>
    <w:rsid w:val="00B12CE2"/>
    <w:rsid w:val="00B138C1"/>
    <w:rsid w:val="00B15F5E"/>
    <w:rsid w:val="00B17494"/>
    <w:rsid w:val="00B17F2C"/>
    <w:rsid w:val="00B21481"/>
    <w:rsid w:val="00B22777"/>
    <w:rsid w:val="00B238B9"/>
    <w:rsid w:val="00B2685F"/>
    <w:rsid w:val="00B31DE2"/>
    <w:rsid w:val="00B33227"/>
    <w:rsid w:val="00B35723"/>
    <w:rsid w:val="00B364B5"/>
    <w:rsid w:val="00B44888"/>
    <w:rsid w:val="00B46E8C"/>
    <w:rsid w:val="00B471FD"/>
    <w:rsid w:val="00B51CD1"/>
    <w:rsid w:val="00B52D89"/>
    <w:rsid w:val="00B569B5"/>
    <w:rsid w:val="00B56A93"/>
    <w:rsid w:val="00B60FFF"/>
    <w:rsid w:val="00B62E59"/>
    <w:rsid w:val="00B64C2F"/>
    <w:rsid w:val="00B658E2"/>
    <w:rsid w:val="00B6663A"/>
    <w:rsid w:val="00B66714"/>
    <w:rsid w:val="00B723CD"/>
    <w:rsid w:val="00B72606"/>
    <w:rsid w:val="00B77849"/>
    <w:rsid w:val="00B8246E"/>
    <w:rsid w:val="00B83758"/>
    <w:rsid w:val="00B84F6B"/>
    <w:rsid w:val="00B85A3D"/>
    <w:rsid w:val="00B9100B"/>
    <w:rsid w:val="00BA0344"/>
    <w:rsid w:val="00BA2490"/>
    <w:rsid w:val="00BA2B66"/>
    <w:rsid w:val="00BB08AA"/>
    <w:rsid w:val="00BB10CA"/>
    <w:rsid w:val="00BB25C9"/>
    <w:rsid w:val="00BB76DE"/>
    <w:rsid w:val="00BC0EBB"/>
    <w:rsid w:val="00BC4492"/>
    <w:rsid w:val="00BC469B"/>
    <w:rsid w:val="00BC7174"/>
    <w:rsid w:val="00BC7D16"/>
    <w:rsid w:val="00BD0BF2"/>
    <w:rsid w:val="00BD12E0"/>
    <w:rsid w:val="00BD1FD8"/>
    <w:rsid w:val="00BD7ABB"/>
    <w:rsid w:val="00BE2DCB"/>
    <w:rsid w:val="00BE63EC"/>
    <w:rsid w:val="00BF617D"/>
    <w:rsid w:val="00BF71E8"/>
    <w:rsid w:val="00C008A0"/>
    <w:rsid w:val="00C021AC"/>
    <w:rsid w:val="00C13253"/>
    <w:rsid w:val="00C20CD9"/>
    <w:rsid w:val="00C21C9B"/>
    <w:rsid w:val="00C24550"/>
    <w:rsid w:val="00C2686A"/>
    <w:rsid w:val="00C304BB"/>
    <w:rsid w:val="00C340EF"/>
    <w:rsid w:val="00C345DD"/>
    <w:rsid w:val="00C40A13"/>
    <w:rsid w:val="00C42A4A"/>
    <w:rsid w:val="00C45D2A"/>
    <w:rsid w:val="00C46130"/>
    <w:rsid w:val="00C47459"/>
    <w:rsid w:val="00C4747C"/>
    <w:rsid w:val="00C50BF5"/>
    <w:rsid w:val="00C531D4"/>
    <w:rsid w:val="00C5335F"/>
    <w:rsid w:val="00C66084"/>
    <w:rsid w:val="00C70604"/>
    <w:rsid w:val="00C739B8"/>
    <w:rsid w:val="00C74135"/>
    <w:rsid w:val="00C74CC2"/>
    <w:rsid w:val="00C763F1"/>
    <w:rsid w:val="00C816A9"/>
    <w:rsid w:val="00C8270C"/>
    <w:rsid w:val="00C86FEF"/>
    <w:rsid w:val="00C940E4"/>
    <w:rsid w:val="00C97E71"/>
    <w:rsid w:val="00CA2C48"/>
    <w:rsid w:val="00CB4ADB"/>
    <w:rsid w:val="00CB55FE"/>
    <w:rsid w:val="00CC7DB9"/>
    <w:rsid w:val="00CD22A0"/>
    <w:rsid w:val="00CD2673"/>
    <w:rsid w:val="00CD337E"/>
    <w:rsid w:val="00CD37A2"/>
    <w:rsid w:val="00CD4182"/>
    <w:rsid w:val="00CD6599"/>
    <w:rsid w:val="00CE4DB5"/>
    <w:rsid w:val="00CE568F"/>
    <w:rsid w:val="00CE74C7"/>
    <w:rsid w:val="00CF19F3"/>
    <w:rsid w:val="00CF2340"/>
    <w:rsid w:val="00CF2990"/>
    <w:rsid w:val="00CF3FF2"/>
    <w:rsid w:val="00CF56DC"/>
    <w:rsid w:val="00D0386E"/>
    <w:rsid w:val="00D03980"/>
    <w:rsid w:val="00D12066"/>
    <w:rsid w:val="00D135D1"/>
    <w:rsid w:val="00D14709"/>
    <w:rsid w:val="00D15EB4"/>
    <w:rsid w:val="00D23895"/>
    <w:rsid w:val="00D31143"/>
    <w:rsid w:val="00D44A3D"/>
    <w:rsid w:val="00D453E9"/>
    <w:rsid w:val="00D46CB2"/>
    <w:rsid w:val="00D5411E"/>
    <w:rsid w:val="00D554CF"/>
    <w:rsid w:val="00D57AC1"/>
    <w:rsid w:val="00D62BD2"/>
    <w:rsid w:val="00D63D82"/>
    <w:rsid w:val="00D64707"/>
    <w:rsid w:val="00D648E0"/>
    <w:rsid w:val="00D66356"/>
    <w:rsid w:val="00D66C3E"/>
    <w:rsid w:val="00D7002F"/>
    <w:rsid w:val="00D70A22"/>
    <w:rsid w:val="00D76281"/>
    <w:rsid w:val="00D76813"/>
    <w:rsid w:val="00D7691E"/>
    <w:rsid w:val="00D838F2"/>
    <w:rsid w:val="00D84AF4"/>
    <w:rsid w:val="00D857A7"/>
    <w:rsid w:val="00D8765C"/>
    <w:rsid w:val="00D9516D"/>
    <w:rsid w:val="00D96960"/>
    <w:rsid w:val="00DA1227"/>
    <w:rsid w:val="00DA6A9A"/>
    <w:rsid w:val="00DA785A"/>
    <w:rsid w:val="00DA7D4E"/>
    <w:rsid w:val="00DB12BE"/>
    <w:rsid w:val="00DB2F06"/>
    <w:rsid w:val="00DB300A"/>
    <w:rsid w:val="00DB3557"/>
    <w:rsid w:val="00DB6B36"/>
    <w:rsid w:val="00DC3B01"/>
    <w:rsid w:val="00DC76C0"/>
    <w:rsid w:val="00DC7F6D"/>
    <w:rsid w:val="00DD2AFC"/>
    <w:rsid w:val="00DD4087"/>
    <w:rsid w:val="00DE1AB1"/>
    <w:rsid w:val="00DE2A19"/>
    <w:rsid w:val="00DE4107"/>
    <w:rsid w:val="00DE6AFE"/>
    <w:rsid w:val="00DF2D2C"/>
    <w:rsid w:val="00DF45B4"/>
    <w:rsid w:val="00DF4D43"/>
    <w:rsid w:val="00E04948"/>
    <w:rsid w:val="00E13132"/>
    <w:rsid w:val="00E22C0F"/>
    <w:rsid w:val="00E23B17"/>
    <w:rsid w:val="00E249A0"/>
    <w:rsid w:val="00E2583B"/>
    <w:rsid w:val="00E31B47"/>
    <w:rsid w:val="00E3269A"/>
    <w:rsid w:val="00E32F8A"/>
    <w:rsid w:val="00E35FD5"/>
    <w:rsid w:val="00E41B66"/>
    <w:rsid w:val="00E5201A"/>
    <w:rsid w:val="00E529F7"/>
    <w:rsid w:val="00E543ED"/>
    <w:rsid w:val="00E56139"/>
    <w:rsid w:val="00E5633D"/>
    <w:rsid w:val="00E56AE3"/>
    <w:rsid w:val="00E57B7B"/>
    <w:rsid w:val="00E62E34"/>
    <w:rsid w:val="00E62F27"/>
    <w:rsid w:val="00E64725"/>
    <w:rsid w:val="00E66160"/>
    <w:rsid w:val="00E70A81"/>
    <w:rsid w:val="00E753AA"/>
    <w:rsid w:val="00E768F9"/>
    <w:rsid w:val="00E76EC8"/>
    <w:rsid w:val="00E87471"/>
    <w:rsid w:val="00EA0D6C"/>
    <w:rsid w:val="00EA77A0"/>
    <w:rsid w:val="00EB1D7E"/>
    <w:rsid w:val="00EB7D45"/>
    <w:rsid w:val="00EC0A49"/>
    <w:rsid w:val="00EC3EA8"/>
    <w:rsid w:val="00EC7EBE"/>
    <w:rsid w:val="00ED0812"/>
    <w:rsid w:val="00ED0BE5"/>
    <w:rsid w:val="00EE2282"/>
    <w:rsid w:val="00EE4CFD"/>
    <w:rsid w:val="00EE5DD1"/>
    <w:rsid w:val="00EE6E3B"/>
    <w:rsid w:val="00EE7910"/>
    <w:rsid w:val="00EF09F5"/>
    <w:rsid w:val="00EF0EBC"/>
    <w:rsid w:val="00EF15C0"/>
    <w:rsid w:val="00EF232A"/>
    <w:rsid w:val="00EF7E99"/>
    <w:rsid w:val="00F01A61"/>
    <w:rsid w:val="00F02154"/>
    <w:rsid w:val="00F02707"/>
    <w:rsid w:val="00F03CC3"/>
    <w:rsid w:val="00F10C81"/>
    <w:rsid w:val="00F215CE"/>
    <w:rsid w:val="00F22204"/>
    <w:rsid w:val="00F241C3"/>
    <w:rsid w:val="00F25A52"/>
    <w:rsid w:val="00F3500B"/>
    <w:rsid w:val="00F36833"/>
    <w:rsid w:val="00F421E1"/>
    <w:rsid w:val="00F42220"/>
    <w:rsid w:val="00F433FD"/>
    <w:rsid w:val="00F446D9"/>
    <w:rsid w:val="00F50AB3"/>
    <w:rsid w:val="00F56332"/>
    <w:rsid w:val="00F66ABD"/>
    <w:rsid w:val="00F70C83"/>
    <w:rsid w:val="00F71A18"/>
    <w:rsid w:val="00F7269B"/>
    <w:rsid w:val="00F85F9D"/>
    <w:rsid w:val="00F86FBA"/>
    <w:rsid w:val="00F87860"/>
    <w:rsid w:val="00F9021B"/>
    <w:rsid w:val="00F90509"/>
    <w:rsid w:val="00F96E2A"/>
    <w:rsid w:val="00FA0A15"/>
    <w:rsid w:val="00FA20ED"/>
    <w:rsid w:val="00FA704B"/>
    <w:rsid w:val="00FB273D"/>
    <w:rsid w:val="00FB3FA3"/>
    <w:rsid w:val="00FB4C0B"/>
    <w:rsid w:val="00FB74AB"/>
    <w:rsid w:val="00FC2FEC"/>
    <w:rsid w:val="00FC633F"/>
    <w:rsid w:val="00FC74DF"/>
    <w:rsid w:val="00FE4FFC"/>
    <w:rsid w:val="00FE6035"/>
    <w:rsid w:val="00FE73B9"/>
    <w:rsid w:val="00FF212C"/>
    <w:rsid w:val="00FF6271"/>
    <w:rsid w:val="00FF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EFE313"/>
  <w15:docId w15:val="{2ECC9807-40D0-4C62-AEEE-6A92B42D3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980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9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39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39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Grid2Char">
    <w:name w:val="Medium Grid 2 Char"/>
    <w:basedOn w:val="DefaultParagraphFont"/>
    <w:link w:val="MediumGrid21"/>
    <w:uiPriority w:val="1"/>
    <w:locked/>
    <w:rsid w:val="00E70A81"/>
    <w:rPr>
      <w:rFonts w:ascii="Calibri" w:hAnsi="Calibri" w:cs="Calibri"/>
      <w:lang w:bidi="en-US"/>
    </w:rPr>
  </w:style>
  <w:style w:type="paragraph" w:customStyle="1" w:styleId="MediumGrid21">
    <w:name w:val="Medium Grid 21"/>
    <w:basedOn w:val="Normal"/>
    <w:link w:val="MediumGrid2Char"/>
    <w:uiPriority w:val="1"/>
    <w:qFormat/>
    <w:rsid w:val="00E70A81"/>
    <w:pPr>
      <w:spacing w:after="0" w:line="240" w:lineRule="auto"/>
      <w:jc w:val="both"/>
    </w:pPr>
    <w:rPr>
      <w:rFonts w:ascii="Calibri" w:hAnsi="Calibri" w:cs="Calibri"/>
      <w:lang w:bidi="en-US"/>
    </w:rPr>
  </w:style>
  <w:style w:type="character" w:styleId="Strong">
    <w:name w:val="Strong"/>
    <w:basedOn w:val="DefaultParagraphFont"/>
    <w:uiPriority w:val="22"/>
    <w:qFormat/>
    <w:rsid w:val="00E70A81"/>
    <w:rPr>
      <w:b/>
      <w:bCs/>
    </w:rPr>
  </w:style>
  <w:style w:type="character" w:styleId="Hyperlink">
    <w:name w:val="Hyperlink"/>
    <w:basedOn w:val="DefaultParagraphFont"/>
    <w:uiPriority w:val="99"/>
    <w:unhideWhenUsed/>
    <w:rsid w:val="00E70A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0A8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1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  <w:style w:type="character" w:customStyle="1" w:styleId="c-journal-titletext">
    <w:name w:val="c-journal-title__text"/>
    <w:basedOn w:val="DefaultParagraphFont"/>
    <w:rsid w:val="00811A3F"/>
  </w:style>
  <w:style w:type="character" w:customStyle="1" w:styleId="Heading1Char">
    <w:name w:val="Heading 1 Char"/>
    <w:basedOn w:val="DefaultParagraphFont"/>
    <w:link w:val="Heading1"/>
    <w:uiPriority w:val="9"/>
    <w:rsid w:val="00D039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39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398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B24"/>
    <w:pPr>
      <w:ind w:left="720"/>
      <w:contextualSpacing/>
    </w:pPr>
  </w:style>
  <w:style w:type="paragraph" w:customStyle="1" w:styleId="gmail-m-5291710952028912727gmail-m-1078438601228243303gmail-m-8813033311571916697msolistparagraph">
    <w:name w:val="gmail-m_-5291710952028912727gmail-m-1078438601228243303gmail-m-8813033311571916697msolistparagraph"/>
    <w:basedOn w:val="Normal"/>
    <w:rsid w:val="00C46130"/>
    <w:pPr>
      <w:spacing w:before="100" w:beforeAutospacing="1" w:after="100" w:afterAutospacing="1" w:line="240" w:lineRule="auto"/>
    </w:pPr>
    <w:rPr>
      <w:rFonts w:ascii="Calibri" w:hAnsi="Calibri" w:cs="Calibri"/>
      <w:sz w:val="22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D120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2066"/>
    <w:rPr>
      <w:rFonts w:ascii="Calibri" w:hAnsi="Calibri" w:cs="Calibri"/>
      <w:noProof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D12066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075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5821"/>
    <w:rPr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0A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02707"/>
  </w:style>
  <w:style w:type="paragraph" w:styleId="Header">
    <w:name w:val="header"/>
    <w:basedOn w:val="Normal"/>
    <w:link w:val="HeaderChar"/>
    <w:uiPriority w:val="99"/>
    <w:unhideWhenUsed/>
    <w:rsid w:val="008728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83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8728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839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81C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1CB2"/>
    <w:rPr>
      <w:rFonts w:ascii="Calibri" w:hAnsi="Calibri" w:cs="Calibri"/>
      <w:noProof/>
      <w:sz w:val="24"/>
      <w:lang w:val="en-US"/>
    </w:rPr>
  </w:style>
  <w:style w:type="paragraph" w:styleId="Revision">
    <w:name w:val="Revision"/>
    <w:hidden/>
    <w:uiPriority w:val="99"/>
    <w:semiHidden/>
    <w:rsid w:val="00327B02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B9100B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3D7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D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F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F06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02154"/>
    <w:rPr>
      <w:color w:val="605E5C"/>
      <w:shd w:val="clear" w:color="auto" w:fill="E1DFDD"/>
    </w:rPr>
  </w:style>
  <w:style w:type="paragraph" w:customStyle="1" w:styleId="Default">
    <w:name w:val="Default"/>
    <w:rsid w:val="00D62BD2"/>
    <w:pPr>
      <w:autoSpaceDE w:val="0"/>
      <w:autoSpaceDN w:val="0"/>
      <w:adjustRightInd w:val="0"/>
      <w:spacing w:after="0" w:line="240" w:lineRule="auto"/>
    </w:pPr>
    <w:rPr>
      <w:rFonts w:ascii="Helvetica 65 Medium" w:hAnsi="Helvetica 65 Medium" w:cs="Helvetica 65 Medium"/>
      <w:color w:val="000000"/>
      <w:sz w:val="24"/>
      <w:szCs w:val="24"/>
    </w:rPr>
  </w:style>
  <w:style w:type="character" w:customStyle="1" w:styleId="cf01">
    <w:name w:val="cf01"/>
    <w:basedOn w:val="DefaultParagraphFont"/>
    <w:rsid w:val="001D7D2D"/>
    <w:rPr>
      <w:rFonts w:ascii="Segoe UI" w:hAnsi="Segoe UI" w:cs="Segoe UI" w:hint="default"/>
      <w:color w:val="212121"/>
      <w:sz w:val="18"/>
      <w:szCs w:val="18"/>
    </w:rPr>
  </w:style>
  <w:style w:type="paragraph" w:customStyle="1" w:styleId="pf0">
    <w:name w:val="pf0"/>
    <w:basedOn w:val="Normal"/>
    <w:rsid w:val="006D7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AU"/>
    </w:rPr>
  </w:style>
  <w:style w:type="paragraph" w:customStyle="1" w:styleId="TableNote">
    <w:name w:val="TableNote"/>
    <w:basedOn w:val="Normal"/>
    <w:rsid w:val="00CD4182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CD4182"/>
    <w:pPr>
      <w:spacing w:before="120" w:after="0" w:line="240" w:lineRule="auto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D4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6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1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E43874-D007-4342-B288-486ECC938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 Brusco</dc:creator>
  <cp:keywords/>
  <dc:description/>
  <cp:lastModifiedBy>Tash Brusco</cp:lastModifiedBy>
  <cp:revision>2</cp:revision>
  <dcterms:created xsi:type="dcterms:W3CDTF">2022-10-01T05:59:00Z</dcterms:created>
  <dcterms:modified xsi:type="dcterms:W3CDTF">2022-10-01T05:59:00Z</dcterms:modified>
</cp:coreProperties>
</file>